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7A2C3" w14:textId="00452D64" w:rsidR="00683791" w:rsidRPr="00683791" w:rsidRDefault="00164DA0" w:rsidP="00683791">
      <w:p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lang w:val="en-US"/>
        </w:rPr>
      </w:pPr>
      <w:bookmarkStart w:id="0" w:name="_Hlk164094227"/>
      <w:r>
        <w:rPr>
          <w:rFonts w:ascii="Times New Roman" w:hAnsi="Times New Roman" w:cs="Times New Roman"/>
          <w:b/>
          <w:bCs/>
          <w:lang w:val="en-US"/>
        </w:rPr>
        <w:t>S</w:t>
      </w:r>
      <w:r w:rsidR="001409D9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83791" w:rsidRPr="00683791">
        <w:rPr>
          <w:rFonts w:ascii="Times New Roman" w:hAnsi="Times New Roman" w:cs="Times New Roman"/>
          <w:b/>
          <w:bCs/>
          <w:lang w:val="en-US"/>
        </w:rPr>
        <w:t>Table.</w:t>
      </w:r>
      <w:r w:rsidR="0068379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83791">
        <w:rPr>
          <w:rFonts w:ascii="Times New Roman" w:hAnsi="Times New Roman" w:cs="Times New Roman"/>
          <w:lang w:val="en-US"/>
        </w:rPr>
        <w:t>Normality test of variables.</w:t>
      </w:r>
    </w:p>
    <w:tbl>
      <w:tblPr>
        <w:tblStyle w:val="TabeladeGrade1Clara-nfase3"/>
        <w:tblW w:w="9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3"/>
        <w:gridCol w:w="1160"/>
        <w:gridCol w:w="1160"/>
        <w:gridCol w:w="1160"/>
        <w:gridCol w:w="1160"/>
        <w:gridCol w:w="1160"/>
      </w:tblGrid>
      <w:tr w:rsidR="00683791" w:rsidRPr="00683791" w14:paraId="2CBC0018" w14:textId="77777777" w:rsidTr="00367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76CBBB4C" w14:textId="77777777" w:rsidR="00683791" w:rsidRPr="00683791" w:rsidRDefault="00683791" w:rsidP="003672D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Shapiro-Wilk </w:t>
            </w: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est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D561D" w14:textId="77777777" w:rsidR="00683791" w:rsidRPr="00683791" w:rsidRDefault="00683791" w:rsidP="0036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di</w:t>
            </w:r>
            <w:proofErr w:type="spellEnd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Rest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D419E" w14:textId="77777777" w:rsidR="00683791" w:rsidRPr="00683791" w:rsidRDefault="00683791" w:rsidP="0036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IP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B3540" w14:textId="77777777" w:rsidR="00683791" w:rsidRPr="00683791" w:rsidRDefault="00683791" w:rsidP="0036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V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697F0" w14:textId="77777777" w:rsidR="00683791" w:rsidRPr="00683791" w:rsidRDefault="00683791" w:rsidP="0036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S-Index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FBB29" w14:textId="77777777" w:rsidR="00683791" w:rsidRPr="00683791" w:rsidRDefault="00683791" w:rsidP="0036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EP</w:t>
            </w:r>
          </w:p>
        </w:tc>
      </w:tr>
      <w:tr w:rsidR="00683791" w:rsidRPr="00683791" w14:paraId="53B82FFD" w14:textId="77777777" w:rsidTr="00367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435C5749" w14:textId="77777777" w:rsidR="00683791" w:rsidRPr="00683791" w:rsidRDefault="00683791" w:rsidP="003672D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8D58B2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97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9081F2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9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D62696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9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932421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96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DDE572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9434</w:t>
            </w:r>
          </w:p>
        </w:tc>
      </w:tr>
      <w:tr w:rsidR="00683791" w:rsidRPr="00683791" w14:paraId="265ABB97" w14:textId="77777777" w:rsidTr="00367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15D420" w14:textId="77777777" w:rsidR="00683791" w:rsidRPr="00683791" w:rsidRDefault="00683791" w:rsidP="003672D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P </w:t>
            </w: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4C77B9F3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9464</w:t>
            </w:r>
          </w:p>
        </w:tc>
        <w:tc>
          <w:tcPr>
            <w:tcW w:w="0" w:type="auto"/>
            <w:noWrap/>
            <w:hideMark/>
          </w:tcPr>
          <w:p w14:paraId="28256F74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1176</w:t>
            </w:r>
          </w:p>
        </w:tc>
        <w:tc>
          <w:tcPr>
            <w:tcW w:w="0" w:type="auto"/>
            <w:noWrap/>
            <w:hideMark/>
          </w:tcPr>
          <w:p w14:paraId="3F317641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1336</w:t>
            </w:r>
          </w:p>
        </w:tc>
        <w:tc>
          <w:tcPr>
            <w:tcW w:w="0" w:type="auto"/>
            <w:noWrap/>
            <w:hideMark/>
          </w:tcPr>
          <w:p w14:paraId="67926F88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6571</w:t>
            </w:r>
          </w:p>
        </w:tc>
        <w:tc>
          <w:tcPr>
            <w:tcW w:w="0" w:type="auto"/>
            <w:noWrap/>
            <w:hideMark/>
          </w:tcPr>
          <w:p w14:paraId="77CD9F07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,3608</w:t>
            </w:r>
          </w:p>
        </w:tc>
      </w:tr>
      <w:tr w:rsidR="00683791" w:rsidRPr="00683791" w14:paraId="07342352" w14:textId="77777777" w:rsidTr="00367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DB6700" w14:textId="77777777" w:rsidR="00683791" w:rsidRPr="00683791" w:rsidRDefault="00683791" w:rsidP="003672D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Passed</w:t>
            </w:r>
            <w:proofErr w:type="spellEnd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rmality</w:t>
            </w:r>
            <w:proofErr w:type="spellEnd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est</w:t>
            </w:r>
            <w:proofErr w:type="spellEnd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(alpha=0.05)?</w:t>
            </w:r>
          </w:p>
        </w:tc>
        <w:tc>
          <w:tcPr>
            <w:tcW w:w="0" w:type="auto"/>
            <w:noWrap/>
            <w:hideMark/>
          </w:tcPr>
          <w:p w14:paraId="590B27FE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0A0F93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042BC8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106608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271A98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83791" w:rsidRPr="00683791" w14:paraId="226EF1E5" w14:textId="77777777" w:rsidTr="00367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763BBC0E" w14:textId="77777777" w:rsidR="00683791" w:rsidRPr="00683791" w:rsidRDefault="00683791" w:rsidP="003672D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P </w:t>
            </w: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value</w:t>
            </w:r>
            <w:proofErr w:type="spellEnd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summar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AA58EC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224F0B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3F35D5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01083E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A60086" w14:textId="77777777" w:rsidR="00683791" w:rsidRPr="00683791" w:rsidRDefault="00683791" w:rsidP="0036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83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s</w:t>
            </w:r>
            <w:proofErr w:type="spellEnd"/>
          </w:p>
        </w:tc>
      </w:tr>
    </w:tbl>
    <w:p w14:paraId="1542902C" w14:textId="191BBDD5" w:rsidR="00683791" w:rsidRPr="001F4014" w:rsidRDefault="00683791" w:rsidP="00683791">
      <w:p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</w:pPr>
    </w:p>
    <w:p w14:paraId="44FA7F4A" w14:textId="77777777" w:rsidR="00683791" w:rsidRDefault="00683791"/>
    <w:sectPr w:rsidR="006837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C5"/>
    <w:rsid w:val="001409D9"/>
    <w:rsid w:val="00164DA0"/>
    <w:rsid w:val="001F4014"/>
    <w:rsid w:val="003119C5"/>
    <w:rsid w:val="00333F5A"/>
    <w:rsid w:val="0068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23D34"/>
  <w15:chartTrackingRefBased/>
  <w15:docId w15:val="{D5BE4B37-9D35-462A-9EFE-F7670DB2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11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11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11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11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11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11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11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11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11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11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11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11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119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119C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119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119C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119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119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11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11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11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11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11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119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119C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119C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11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119C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119C5"/>
    <w:rPr>
      <w:b/>
      <w:bCs/>
      <w:smallCaps/>
      <w:color w:val="0F4761" w:themeColor="accent1" w:themeShade="BF"/>
      <w:spacing w:val="5"/>
    </w:rPr>
  </w:style>
  <w:style w:type="table" w:styleId="TabeladeGrade1Clara-nfase3">
    <w:name w:val="Grid Table 1 Light Accent 3"/>
    <w:basedOn w:val="Tabelanormal"/>
    <w:uiPriority w:val="46"/>
    <w:rsid w:val="0068379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0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Rondinel</dc:creator>
  <cp:keywords/>
  <dc:description/>
  <cp:lastModifiedBy>Tatiana Rondinel</cp:lastModifiedBy>
  <cp:revision>2</cp:revision>
  <dcterms:created xsi:type="dcterms:W3CDTF">2024-04-17T19:15:00Z</dcterms:created>
  <dcterms:modified xsi:type="dcterms:W3CDTF">2024-04-17T19:15:00Z</dcterms:modified>
</cp:coreProperties>
</file>